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1322C587">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1322C587">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452D900A" w:rsidR="00F102CC" w:rsidRPr="003D5AF6" w:rsidRDefault="5C162A79"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7791599D" w14:textId="77777777" w:rsidTr="1322C58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1322C587">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1322C587">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61B70CD2" w:rsidR="00F102CC" w:rsidRPr="003D5AF6" w:rsidRDefault="4B234454"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Materials and Methods: Cell Culture and Immunofluorescence sub-section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1322C587">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1322C587">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1322C587">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74D57349" w:rsidR="00F102CC" w:rsidRPr="003D5AF6" w:rsidRDefault="7137E780"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465EA241" w14:textId="77777777" w:rsidTr="1322C587">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1322C587">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1322C587">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03D5A937" w:rsidR="00F102CC" w:rsidRPr="003D5AF6" w:rsidRDefault="5712770B"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Materials and Methods: Cell Culture and Immunofluorescence sub-section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1322C587">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2DC96218" w:rsidR="00F102CC" w:rsidRPr="003D5AF6" w:rsidRDefault="1FE6E31A"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6599BE28" w14:textId="77777777" w:rsidTr="1322C587">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1322C587">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1322C587">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18F6B748" w:rsidR="00F102CC" w:rsidRPr="003D5AF6" w:rsidRDefault="31333D54"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6BA0CC77" w14:textId="77777777" w:rsidTr="1322C587">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0572AA14" w:rsidR="00F102CC" w:rsidRPr="003D5AF6" w:rsidRDefault="633FF2FA"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639E7FE9" w14:textId="77777777" w:rsidTr="1322C587">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1322C587">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1322C587">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6E430823" w:rsidR="00F102CC" w:rsidRPr="003D5AF6" w:rsidRDefault="164626D5"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5468CA71" w14:textId="77777777" w:rsidTr="1322C587">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01ADBFE7" w:rsidR="00F102CC" w:rsidRPr="003D5AF6" w:rsidRDefault="035CA5F0" w:rsidP="1322C587">
            <w:pPr>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7D75567E" w14:textId="77777777" w:rsidTr="1322C587">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1322C587">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1322C587">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0A651BC9" w:rsidR="00F102CC" w:rsidRPr="00DC32BE" w:rsidRDefault="2352EDD9" w:rsidP="1322C587">
            <w:pPr>
              <w:rPr>
                <w:rFonts w:ascii="Noto Sans" w:eastAsia="Noto Sans" w:hAnsi="Noto Sans" w:cs="Noto Sans"/>
                <w:color w:val="434343"/>
                <w:sz w:val="18"/>
                <w:szCs w:val="18"/>
              </w:rPr>
            </w:pPr>
            <w:r w:rsidRPr="00DC32BE">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1322C587">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1322C587">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3EC4DC3D" w:rsidR="00F102CC" w:rsidRPr="003D5AF6" w:rsidRDefault="7D8B9926"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6BDD29B4" w14:textId="77777777" w:rsidTr="1322C58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1322C58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1322C587">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06706502" w:rsidR="00F102CC" w:rsidRPr="003D5AF6" w:rsidRDefault="003C7BC4" w:rsidP="1322C58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F102CC" w14:paraId="2C685749" w14:textId="77777777" w:rsidTr="1322C58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1322C587">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1322C587">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1322C587">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6C46D03" w14:textId="5584937A" w:rsidR="00F102CC" w:rsidRPr="003D5AF6" w:rsidRDefault="15A8CC4C"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640B934F" w14:textId="77777777" w:rsidTr="1322C587">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DB5D726" w14:textId="41B1FB17" w:rsidR="00F102CC" w:rsidRPr="00356BA5" w:rsidRDefault="60ACD37C" w:rsidP="1322C587">
            <w:pPr>
              <w:spacing w:line="225" w:lineRule="auto"/>
              <w:rPr>
                <w:rFonts w:ascii="Noto Sans" w:eastAsia="Noto Sans" w:hAnsi="Noto Sans" w:cs="Noto Sans"/>
                <w:color w:val="434343"/>
                <w:sz w:val="18"/>
                <w:szCs w:val="18"/>
              </w:rPr>
            </w:pPr>
            <w:r w:rsidRPr="00356BA5">
              <w:rPr>
                <w:rFonts w:ascii="Noto Sans" w:eastAsia="Noto Sans" w:hAnsi="Noto Sans" w:cs="Noto Sans"/>
                <w:color w:val="434343"/>
                <w:sz w:val="18"/>
                <w:szCs w:val="18"/>
              </w:rPr>
              <w:t>N/A</w:t>
            </w:r>
          </w:p>
        </w:tc>
      </w:tr>
      <w:tr w:rsidR="00F102CC" w14:paraId="6EEAB134" w14:textId="77777777" w:rsidTr="1322C587">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7AE9083" w14:textId="4CF63A79" w:rsidR="00F102CC" w:rsidRPr="003D5AF6" w:rsidRDefault="68B54216"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0AB73282" w14:textId="77777777" w:rsidTr="1322C587">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1057DC8" w14:textId="2B8C7110" w:rsidR="00F102CC" w:rsidRPr="003D5AF6" w:rsidRDefault="4DC6E9F3"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14D7061B" w14:textId="77777777" w:rsidTr="1322C58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1322C587">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1322C587">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08BC811" w14:textId="2C14FA86" w:rsidR="00F102CC" w:rsidRPr="003D5AF6" w:rsidRDefault="6F0DDFEE"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3646923A" w14:textId="77777777" w:rsidTr="1322C587">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33BF82" w14:textId="2CC016F4" w:rsidR="00F102CC" w:rsidRPr="003D5AF6" w:rsidRDefault="0891F4E4"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7376923B" w14:textId="77777777" w:rsidTr="1322C58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1322C58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1322C587">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5003A7F" w14:textId="39FFEC0A" w:rsidR="00F102CC" w:rsidRPr="003D5AF6" w:rsidRDefault="60D4AFB6"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76515406" w14:textId="77777777" w:rsidTr="1322C587">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F5B8D86" w14:textId="68F68D06" w:rsidR="00F102CC" w:rsidRPr="003D5AF6" w:rsidRDefault="3D6A8CBD"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5D62888E" w14:textId="77777777" w:rsidTr="1322C587">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09D4B66" w14:textId="1F2341AF" w:rsidR="00F102CC" w:rsidRPr="003D5AF6" w:rsidRDefault="00A60772"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79A7C842" w14:textId="77777777" w:rsidTr="1322C587">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1322C587">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1322C587">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9DDCC7B" w14:textId="6F740AC7" w:rsidR="00F102CC" w:rsidRPr="003D5AF6" w:rsidRDefault="5F063A27"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1322C587">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1322C587">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F182D3B" w14:textId="65727DC2" w:rsidR="00F102CC" w:rsidRPr="003D5AF6" w:rsidRDefault="62233580"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3864D7CC" w14:textId="77777777" w:rsidTr="1322C587">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1322C587">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1322C587">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331D778" w14:textId="69E59FAE" w:rsidR="00F102CC" w:rsidRPr="003D5AF6" w:rsidRDefault="304B17C2"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208D42A1" w14:textId="77777777" w:rsidTr="1322C587">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1322C587">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1322C587">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790A381" w14:textId="3C16DC5D" w:rsidR="00F102CC" w:rsidRPr="003D5AF6" w:rsidRDefault="00696F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2DD6482" w14:textId="39D15F82" w:rsidR="00F102CC" w:rsidRPr="003D5AF6" w:rsidRDefault="00A35653" w:rsidP="1322C58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F102CC" w14:paraId="2BD96493" w14:textId="77777777" w:rsidTr="1322C587">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8FCD14D" w14:textId="5CC9DC3B" w:rsidR="00F102CC" w:rsidRPr="00052E44" w:rsidRDefault="00814DDF" w:rsidP="00052E44">
            <w:pPr>
              <w:rPr>
                <w:rFonts w:ascii="Noto Sans" w:hAnsi="Noto Sans" w:cs="Noto Sans"/>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1322C587">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5423DA9" w14:textId="0FFC0234" w:rsidR="00F102CC" w:rsidRPr="003D5AF6" w:rsidRDefault="771D7B98"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r w:rsidR="00F102CC" w14:paraId="196EA570" w14:textId="77777777" w:rsidTr="1322C587">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1322C587">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1322C587">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BB52AB8" w14:textId="21E4782E" w:rsidR="00F102CC" w:rsidRPr="003D5AF6" w:rsidRDefault="00051B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sidR="00032E20">
              <w:rPr>
                <w:rFonts w:ascii="Noto Sans" w:eastAsia="Noto Sans" w:hAnsi="Noto Sans" w:cs="Noto Sans"/>
                <w:bCs/>
                <w:color w:val="434343"/>
                <w:sz w:val="18"/>
                <w:szCs w:val="18"/>
              </w:rPr>
              <w:t xml:space="preserve"> </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034BAE5" w14:textId="15E0DA38" w:rsidR="00F102CC" w:rsidRPr="003D5AF6" w:rsidRDefault="00F102CC" w:rsidP="1322C587">
            <w:pPr>
              <w:spacing w:line="225" w:lineRule="auto"/>
              <w:rPr>
                <w:rFonts w:ascii="Noto Sans" w:eastAsia="Noto Sans" w:hAnsi="Noto Sans" w:cs="Noto Sans"/>
                <w:color w:val="434343"/>
                <w:sz w:val="18"/>
                <w:szCs w:val="18"/>
              </w:rPr>
            </w:pPr>
          </w:p>
        </w:tc>
      </w:tr>
      <w:tr w:rsidR="008D4407" w14:paraId="1178CAC5" w14:textId="77777777" w:rsidTr="1322C587">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8F5375" w14:textId="22D9E917" w:rsidR="008D4407" w:rsidRDefault="008D4407" w:rsidP="008D440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7816E11" w14:textId="30B59D51" w:rsidR="008D4407" w:rsidRPr="003D5AF6" w:rsidRDefault="008D4407" w:rsidP="008D440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Data availability statement. </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B6875B8" w14:textId="06834288" w:rsidR="008D4407" w:rsidRPr="003D5AF6" w:rsidRDefault="008D4407" w:rsidP="008D4407">
            <w:pPr>
              <w:spacing w:line="225" w:lineRule="auto"/>
              <w:rPr>
                <w:rFonts w:ascii="Noto Sans" w:eastAsia="Noto Sans" w:hAnsi="Noto Sans" w:cs="Noto Sans"/>
                <w:color w:val="434343"/>
                <w:sz w:val="18"/>
                <w:szCs w:val="18"/>
              </w:rPr>
            </w:pPr>
          </w:p>
        </w:tc>
      </w:tr>
      <w:tr w:rsidR="008D4407" w14:paraId="7047B99D" w14:textId="77777777" w:rsidTr="1322C587">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07A083" w14:textId="77777777" w:rsidR="008D4407" w:rsidRDefault="008D4407" w:rsidP="008D440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9A59D3A" w14:textId="77777777" w:rsidR="008D4407" w:rsidRPr="003D5AF6" w:rsidRDefault="008D4407" w:rsidP="008D440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18D9987" w14:textId="5C8C64D2" w:rsidR="008D4407" w:rsidRPr="003D5AF6" w:rsidRDefault="008D4407" w:rsidP="008D440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1322C587">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1322C587">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9B93BA4" w14:textId="7ABE2F2D" w:rsidR="00F102CC" w:rsidRPr="003D5AF6" w:rsidRDefault="42A0D3A2" w:rsidP="1322C587">
            <w:pPr>
              <w:spacing w:line="225" w:lineRule="auto"/>
              <w:rPr>
                <w:rFonts w:ascii="Noto Sans" w:eastAsia="Noto Sans" w:hAnsi="Noto Sans" w:cs="Noto Sans"/>
                <w:color w:val="434343"/>
                <w:sz w:val="18"/>
                <w:szCs w:val="18"/>
              </w:rPr>
            </w:pPr>
            <w:r w:rsidRPr="1322C587">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D4054">
      <w:pPr>
        <w:spacing w:before="80"/>
      </w:pPr>
      <w:bookmarkStart w:id="3" w:name="_cm0qssfkw66b" w:colFirst="0" w:colLast="0"/>
      <w:bookmarkEnd w:id="3"/>
      <w:r>
        <w:rPr>
          <w:noProof/>
        </w:rPr>
        <w:pict w14:anchorId="6393682E">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DAEBC0" w14:textId="77777777" w:rsidR="004D4054" w:rsidRDefault="004D4054">
      <w:r>
        <w:separator/>
      </w:r>
    </w:p>
  </w:endnote>
  <w:endnote w:type="continuationSeparator" w:id="0">
    <w:p w14:paraId="086F6FE2" w14:textId="77777777" w:rsidR="004D4054" w:rsidRDefault="004D4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3D8BFF" w14:textId="77777777" w:rsidR="004D4054" w:rsidRDefault="004D4054">
      <w:r>
        <w:separator/>
      </w:r>
    </w:p>
  </w:footnote>
  <w:footnote w:type="continuationSeparator" w:id="0">
    <w:p w14:paraId="5C0F7CC9" w14:textId="77777777" w:rsidR="004D4054" w:rsidRDefault="004D40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E20"/>
    <w:rsid w:val="00051B28"/>
    <w:rsid w:val="00052E44"/>
    <w:rsid w:val="000B600B"/>
    <w:rsid w:val="00115AFE"/>
    <w:rsid w:val="001B3BCC"/>
    <w:rsid w:val="002209A8"/>
    <w:rsid w:val="00356BA5"/>
    <w:rsid w:val="003772F6"/>
    <w:rsid w:val="003C7BC4"/>
    <w:rsid w:val="003D5AF6"/>
    <w:rsid w:val="00400C53"/>
    <w:rsid w:val="00427975"/>
    <w:rsid w:val="00433D5A"/>
    <w:rsid w:val="004D4054"/>
    <w:rsid w:val="004E2C31"/>
    <w:rsid w:val="00562589"/>
    <w:rsid w:val="005B0259"/>
    <w:rsid w:val="00696F19"/>
    <w:rsid w:val="007054B6"/>
    <w:rsid w:val="0078687E"/>
    <w:rsid w:val="00814DDF"/>
    <w:rsid w:val="008D4407"/>
    <w:rsid w:val="009C7B26"/>
    <w:rsid w:val="00A11E52"/>
    <w:rsid w:val="00A35653"/>
    <w:rsid w:val="00A60772"/>
    <w:rsid w:val="00B2483D"/>
    <w:rsid w:val="00BD41E9"/>
    <w:rsid w:val="00C84413"/>
    <w:rsid w:val="00DC32BE"/>
    <w:rsid w:val="00F019BE"/>
    <w:rsid w:val="00F102CC"/>
    <w:rsid w:val="00F91042"/>
    <w:rsid w:val="00FA0E45"/>
    <w:rsid w:val="034BE6F3"/>
    <w:rsid w:val="035CA5F0"/>
    <w:rsid w:val="0891F4E4"/>
    <w:rsid w:val="1322C587"/>
    <w:rsid w:val="13D5D4F9"/>
    <w:rsid w:val="15A8CC4C"/>
    <w:rsid w:val="164626D5"/>
    <w:rsid w:val="1A4DA69B"/>
    <w:rsid w:val="1FE6E31A"/>
    <w:rsid w:val="2352EDD9"/>
    <w:rsid w:val="2992E5B6"/>
    <w:rsid w:val="304B17C2"/>
    <w:rsid w:val="31333D54"/>
    <w:rsid w:val="3D6A8CBD"/>
    <w:rsid w:val="414A7B80"/>
    <w:rsid w:val="42A0D3A2"/>
    <w:rsid w:val="4B234454"/>
    <w:rsid w:val="4DC6E9F3"/>
    <w:rsid w:val="4E0C5BB4"/>
    <w:rsid w:val="50990531"/>
    <w:rsid w:val="509BAED9"/>
    <w:rsid w:val="5653D0A9"/>
    <w:rsid w:val="5712770B"/>
    <w:rsid w:val="5C162A79"/>
    <w:rsid w:val="5F063A27"/>
    <w:rsid w:val="60ACD37C"/>
    <w:rsid w:val="60D4AFB6"/>
    <w:rsid w:val="62233580"/>
    <w:rsid w:val="633FF2FA"/>
    <w:rsid w:val="68B54216"/>
    <w:rsid w:val="6F0DDFEE"/>
    <w:rsid w:val="7137E780"/>
    <w:rsid w:val="771D7B98"/>
    <w:rsid w:val="7B5898A7"/>
    <w:rsid w:val="7D648D3C"/>
    <w:rsid w:val="7D8B99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1322C587"/>
    <w:rPr>
      <w:color w:val="0000FF"/>
      <w:u w:val="single"/>
    </w:rPr>
  </w:style>
  <w:style w:type="character" w:styleId="FollowedHyperlink">
    <w:name w:val="FollowedHyperlink"/>
    <w:basedOn w:val="DefaultParagraphFont"/>
    <w:uiPriority w:val="99"/>
    <w:semiHidden/>
    <w:unhideWhenUsed/>
    <w:rsid w:val="00FA0E45"/>
    <w:rPr>
      <w:color w:val="800080" w:themeColor="followedHyperlink"/>
      <w:u w:val="single"/>
    </w:rPr>
  </w:style>
  <w:style w:type="character" w:styleId="UnresolvedMention">
    <w:name w:val="Unresolved Mention"/>
    <w:basedOn w:val="DefaultParagraphFont"/>
    <w:uiPriority w:val="99"/>
    <w:semiHidden/>
    <w:unhideWhenUsed/>
    <w:rsid w:val="00032E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374</Words>
  <Characters>8411</Characters>
  <Application>Microsoft Office Word</Application>
  <DocSecurity>0</DocSecurity>
  <Lines>365</Lines>
  <Paragraphs>181</Paragraphs>
  <ScaleCrop>false</ScaleCrop>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vin Dean</cp:lastModifiedBy>
  <cp:revision>22</cp:revision>
  <dcterms:created xsi:type="dcterms:W3CDTF">2022-02-28T12:21:00Z</dcterms:created>
  <dcterms:modified xsi:type="dcterms:W3CDTF">2026-01-02T19:47:00Z</dcterms:modified>
</cp:coreProperties>
</file>